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51E" w:rsidRDefault="00F8251E" w:rsidP="00F8251E">
      <w:r>
        <w:t>Supplementary File 1. Additional materials and methods.</w:t>
      </w:r>
    </w:p>
    <w:p w:rsidR="00F8251E" w:rsidRDefault="00F8251E">
      <w:bookmarkStart w:id="0" w:name="_GoBack"/>
      <w:bookmarkEnd w:id="0"/>
    </w:p>
    <w:p w:rsidR="00715CD9" w:rsidRDefault="00715CD9">
      <w:r>
        <w:t xml:space="preserve">Supplementary </w:t>
      </w:r>
      <w:r w:rsidR="00F8095E">
        <w:t>File</w:t>
      </w:r>
      <w:r>
        <w:t xml:space="preserve"> </w:t>
      </w:r>
      <w:r w:rsidR="009775E1">
        <w:t>1</w:t>
      </w:r>
      <w:r w:rsidR="00F8095E">
        <w:t>a</w:t>
      </w:r>
      <w:r>
        <w:t>.</w:t>
      </w:r>
      <w:r w:rsidR="005F476A">
        <w:t xml:space="preserve"> Lines generated as part of this study.</w:t>
      </w:r>
    </w:p>
    <w:p w:rsidR="00715CD9" w:rsidRDefault="00715CD9"/>
    <w:tbl>
      <w:tblPr>
        <w:tblStyle w:val="Tabela-Siatka"/>
        <w:tblW w:w="5495" w:type="dxa"/>
        <w:tblLook w:val="04A0" w:firstRow="1" w:lastRow="0" w:firstColumn="1" w:lastColumn="0" w:noHBand="0" w:noVBand="1"/>
      </w:tblPr>
      <w:tblGrid>
        <w:gridCol w:w="5495"/>
      </w:tblGrid>
      <w:tr w:rsidR="00F8095E" w:rsidTr="00F8095E">
        <w:tc>
          <w:tcPr>
            <w:tcW w:w="5495" w:type="dxa"/>
          </w:tcPr>
          <w:p w:rsidR="00F8095E" w:rsidRPr="00C6667F" w:rsidRDefault="00F8095E" w:rsidP="006A6F36">
            <w:pPr>
              <w:rPr>
                <w:b/>
              </w:rPr>
            </w:pPr>
            <w:r>
              <w:rPr>
                <w:b/>
              </w:rPr>
              <w:t>Line name</w:t>
            </w:r>
          </w:p>
        </w:tc>
      </w:tr>
      <w:tr w:rsidR="00F8095E" w:rsidTr="00F8095E">
        <w:tc>
          <w:tcPr>
            <w:tcW w:w="5495" w:type="dxa"/>
          </w:tcPr>
          <w:p w:rsidR="00F8095E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>
              <w:rPr>
                <w:i/>
              </w:rPr>
              <w:t xml:space="preserve"> CLC2</w:t>
            </w:r>
            <w:r w:rsidRPr="003A2DAD">
              <w:rPr>
                <w:i/>
                <w:vertAlign w:val="subscript"/>
              </w:rPr>
              <w:t>pro</w:t>
            </w:r>
            <w:r>
              <w:rPr>
                <w:i/>
              </w:rPr>
              <w:t>:CLC2-GFP</w:t>
            </w:r>
          </w:p>
        </w:tc>
      </w:tr>
      <w:tr w:rsidR="00F8095E" w:rsidTr="00F8095E">
        <w:tc>
          <w:tcPr>
            <w:tcW w:w="5495" w:type="dxa"/>
          </w:tcPr>
          <w:p w:rsidR="00F8095E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 w:rsidRPr="003A2DAD">
              <w:rPr>
                <w:i/>
              </w:rPr>
              <w:t xml:space="preserve"> LAT52</w:t>
            </w:r>
            <w:r w:rsidRPr="003A2DA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3A2DAD">
              <w:rPr>
                <w:i/>
              </w:rPr>
              <w:t>TPLATE-GFP RPS5A</w:t>
            </w:r>
            <w:r w:rsidRPr="003A2DAD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3A2DAD">
              <w:rPr>
                <w:i/>
              </w:rPr>
              <w:t>AP2A1-TagRFP</w:t>
            </w:r>
          </w:p>
        </w:tc>
      </w:tr>
      <w:tr w:rsidR="00F8095E" w:rsidTr="00F8095E">
        <w:tc>
          <w:tcPr>
            <w:tcW w:w="5495" w:type="dxa"/>
          </w:tcPr>
          <w:p w:rsidR="00F8095E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cRFP</w:t>
            </w:r>
            <w:proofErr w:type="spellEnd"/>
          </w:p>
        </w:tc>
      </w:tr>
      <w:tr w:rsidR="00F8095E" w:rsidTr="00F8095E">
        <w:tc>
          <w:tcPr>
            <w:tcW w:w="5495" w:type="dxa"/>
          </w:tcPr>
          <w:p w:rsidR="00F8095E" w:rsidRPr="00B272BA" w:rsidRDefault="00F8095E" w:rsidP="00072C92">
            <w:pPr>
              <w:rPr>
                <w:i/>
                <w:lang w:val="nb-NO"/>
              </w:rPr>
            </w:pPr>
            <w:r w:rsidRPr="00442DC4">
              <w:rPr>
                <w:i/>
              </w:rPr>
              <w:t>big3 GNOM-GFP VAN3</w:t>
            </w:r>
            <w:r w:rsidRPr="003A2DAD">
              <w:rPr>
                <w:i/>
                <w:vertAlign w:val="subscript"/>
              </w:rPr>
              <w:t>pro</w:t>
            </w:r>
            <w:r w:rsidRPr="00442DC4">
              <w:rPr>
                <w:i/>
              </w:rPr>
              <w:t>:V</w:t>
            </w:r>
            <w:r w:rsidRPr="00B272BA">
              <w:rPr>
                <w:i/>
                <w:lang w:val="nb-NO"/>
              </w:rPr>
              <w:t xml:space="preserve">AN3-mRFP </w:t>
            </w:r>
          </w:p>
        </w:tc>
      </w:tr>
      <w:tr w:rsidR="00F8095E" w:rsidTr="00F8095E">
        <w:tc>
          <w:tcPr>
            <w:tcW w:w="5495" w:type="dxa"/>
          </w:tcPr>
          <w:p w:rsidR="00F8095E" w:rsidRPr="00EA0861" w:rsidRDefault="00F8095E" w:rsidP="00072C92">
            <w:pPr>
              <w:rPr>
                <w:i/>
              </w:rPr>
            </w:pPr>
            <w:r w:rsidRPr="00EA0861">
              <w:rPr>
                <w:i/>
              </w:rPr>
              <w:t>XVE&gt;&gt;</w:t>
            </w:r>
            <w:proofErr w:type="spellStart"/>
            <w:r w:rsidRPr="00EA0861">
              <w:rPr>
                <w:i/>
              </w:rPr>
              <w:t>amiCHCa</w:t>
            </w:r>
            <w:proofErr w:type="spellEnd"/>
            <w:r w:rsidRPr="00EA0861">
              <w:rPr>
                <w:i/>
              </w:rPr>
              <w:t xml:space="preserve"> GNOM-GFP VAN3</w:t>
            </w:r>
            <w:r w:rsidRPr="00EA0861">
              <w:rPr>
                <w:i/>
                <w:vertAlign w:val="subscript"/>
              </w:rPr>
              <w:t>pro</w:t>
            </w:r>
            <w:r w:rsidRPr="00EA0861">
              <w:rPr>
                <w:i/>
              </w:rPr>
              <w:t xml:space="preserve">:VAN3-mRFP </w:t>
            </w:r>
          </w:p>
        </w:tc>
      </w:tr>
      <w:tr w:rsidR="00F8095E" w:rsidRPr="00B272BA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r w:rsidRPr="004010FC">
              <w:rPr>
                <w:i/>
              </w:rPr>
              <w:t>GNL1</w:t>
            </w:r>
            <w:r w:rsidRPr="004010FC">
              <w:rPr>
                <w:i/>
                <w:vertAlign w:val="subscript"/>
              </w:rPr>
              <w:t>pro</w:t>
            </w:r>
            <w:r>
              <w:rPr>
                <w:i/>
              </w:rPr>
              <w:t>:</w:t>
            </w:r>
            <w:r w:rsidRPr="004010FC">
              <w:rPr>
                <w:i/>
              </w:rPr>
              <w:t>GNL1</w:t>
            </w:r>
            <w:r w:rsidRPr="004010FC">
              <w:rPr>
                <w:i/>
                <w:vertAlign w:val="superscript"/>
              </w:rPr>
              <w:t>sens</w:t>
            </w:r>
            <w:r w:rsidRPr="004010FC">
              <w:rPr>
                <w:i/>
              </w:rPr>
              <w:t xml:space="preserve">-YFP gnl1  </w:t>
            </w:r>
            <w:r w:rsidRPr="004010FC">
              <w:t>x</w:t>
            </w:r>
            <w:r w:rsidRPr="004010FC">
              <w:rPr>
                <w:i/>
              </w:rPr>
              <w:t xml:space="preserve">  Col-0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 w:rsidRPr="005D2580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N-GFP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GL-GFP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</w:t>
            </w:r>
            <w:r w:rsidRPr="001E7B03">
              <w:rPr>
                <w:i/>
              </w:rPr>
              <w:t>LGG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</w:t>
            </w:r>
            <w:r w:rsidRPr="001E7B03">
              <w:rPr>
                <w:i/>
              </w:rPr>
              <w:t>GLG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 w:rsidRPr="005135C6">
              <w:t xml:space="preserve"> +/-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LGL</w:t>
            </w:r>
            <w:r w:rsidRPr="001E7B03">
              <w:rPr>
                <w:i/>
              </w:rPr>
              <w:t>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 w:rsidRPr="005135C6">
              <w:t xml:space="preserve"> +/-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LL</w:t>
            </w:r>
            <w:r w:rsidRPr="001E7B03">
              <w:rPr>
                <w:i/>
              </w:rPr>
              <w:t>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 w:rsidRPr="005135C6">
              <w:t xml:space="preserve"> +/-</w:t>
            </w:r>
            <w:r>
              <w:rPr>
                <w:i/>
              </w:rPr>
              <w:t xml:space="preserve"> 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NL1</w:t>
            </w:r>
            <w:r w:rsidRPr="001E7B03">
              <w:rPr>
                <w:i/>
              </w:rPr>
              <w:t>-GFP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N-GFP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GL-GFP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</w:t>
            </w:r>
            <w:r w:rsidRPr="001E7B03">
              <w:rPr>
                <w:i/>
              </w:rPr>
              <w:t>LGG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</w:t>
            </w:r>
            <w:r w:rsidRPr="001E7B03">
              <w:rPr>
                <w:i/>
              </w:rPr>
              <w:t>GLG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LGL</w:t>
            </w:r>
            <w:r w:rsidRPr="001E7B03">
              <w:rPr>
                <w:i/>
              </w:rPr>
              <w:t>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LL</w:t>
            </w:r>
            <w:r w:rsidRPr="001E7B03">
              <w:rPr>
                <w:i/>
              </w:rPr>
              <w:t>-GFP</w:t>
            </w:r>
            <w:proofErr w:type="spellEnd"/>
            <w:r w:rsidRPr="001E7B03"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GNL1</w:t>
            </w:r>
            <w:r w:rsidRPr="001E7B03">
              <w:rPr>
                <w:i/>
              </w:rPr>
              <w:t>-GFP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95434C">
              <w:rPr>
                <w:i/>
                <w:vertAlign w:val="superscript"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</w:t>
            </w:r>
            <w:r w:rsidRPr="00C8405E">
              <w:rPr>
                <w:i/>
              </w:rPr>
              <w:t>GN</w:t>
            </w:r>
            <w:r w:rsidRPr="00C8405E">
              <w:rPr>
                <w:i/>
                <w:vertAlign w:val="superscript"/>
              </w:rPr>
              <w:t>fwr</w:t>
            </w:r>
            <w:r w:rsidRPr="00C8405E">
              <w:rPr>
                <w:i/>
              </w:rPr>
              <w:t>-</w:t>
            </w:r>
            <w:r>
              <w:rPr>
                <w:i/>
              </w:rPr>
              <w:t>GFP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F8095E" w:rsidRPr="004010FC" w:rsidTr="00F8095E">
        <w:tc>
          <w:tcPr>
            <w:tcW w:w="5495" w:type="dxa"/>
          </w:tcPr>
          <w:p w:rsidR="00F8095E" w:rsidRPr="004010FC" w:rsidRDefault="00F8095E" w:rsidP="006A6F36">
            <w:pPr>
              <w:rPr>
                <w:i/>
              </w:rPr>
            </w:pPr>
            <w:proofErr w:type="spellStart"/>
            <w:r>
              <w:rPr>
                <w:i/>
              </w:rPr>
              <w:t>GN</w:t>
            </w:r>
            <w:r w:rsidRPr="004010FC">
              <w:rPr>
                <w:i/>
                <w:vertAlign w:val="subscript"/>
              </w:rPr>
              <w:t>pr</w:t>
            </w:r>
            <w:r>
              <w:rPr>
                <w:i/>
                <w:vertAlign w:val="subscript"/>
              </w:rPr>
              <w:t>o</w:t>
            </w:r>
            <w:r>
              <w:rPr>
                <w:i/>
              </w:rPr>
              <w:t>:</w:t>
            </w:r>
            <w:r w:rsidRPr="00C8405E">
              <w:rPr>
                <w:i/>
              </w:rPr>
              <w:t>GN</w:t>
            </w:r>
            <w:r w:rsidRPr="00C8405E">
              <w:rPr>
                <w:i/>
                <w:vertAlign w:val="superscript"/>
              </w:rPr>
              <w:t>fwr</w:t>
            </w:r>
            <w:r>
              <w:rPr>
                <w:i/>
              </w:rPr>
              <w:t>-GFP</w:t>
            </w:r>
            <w:proofErr w:type="spellEnd"/>
          </w:p>
        </w:tc>
      </w:tr>
      <w:tr w:rsidR="00F8095E" w:rsidRPr="004010FC" w:rsidTr="00F8095E">
        <w:tc>
          <w:tcPr>
            <w:tcW w:w="5495" w:type="dxa"/>
          </w:tcPr>
          <w:p w:rsidR="00F8095E" w:rsidRDefault="00F8095E" w:rsidP="006A6F36">
            <w:pPr>
              <w:rPr>
                <w:i/>
              </w:rPr>
            </w:pPr>
            <w:r w:rsidRPr="00D315A4">
              <w:rPr>
                <w:i/>
              </w:rPr>
              <w:t>gnl1-2 VHAa1</w:t>
            </w:r>
            <w:r w:rsidRPr="00D315A4">
              <w:rPr>
                <w:i/>
                <w:vertAlign w:val="subscript"/>
              </w:rPr>
              <w:t>pro</w:t>
            </w:r>
            <w:r w:rsidRPr="00D315A4">
              <w:rPr>
                <w:i/>
              </w:rPr>
              <w:t>:VHAa1-GFP</w:t>
            </w:r>
          </w:p>
        </w:tc>
      </w:tr>
    </w:tbl>
    <w:p w:rsidR="00715CD9" w:rsidRPr="00CA6622" w:rsidRDefault="00715CD9" w:rsidP="00715CD9">
      <w:pPr>
        <w:rPr>
          <w:lang w:val="de-AT"/>
        </w:rPr>
      </w:pPr>
    </w:p>
    <w:p w:rsidR="00715CD9" w:rsidRPr="00CA6622" w:rsidRDefault="00715CD9">
      <w:pPr>
        <w:jc w:val="left"/>
        <w:rPr>
          <w:lang w:val="de-AT"/>
        </w:rPr>
      </w:pPr>
      <w:r w:rsidRPr="00CA6622">
        <w:rPr>
          <w:lang w:val="de-AT"/>
        </w:rPr>
        <w:br w:type="page"/>
      </w:r>
    </w:p>
    <w:p w:rsidR="00715CD9" w:rsidRDefault="00715CD9" w:rsidP="00715CD9">
      <w:r>
        <w:lastRenderedPageBreak/>
        <w:t xml:space="preserve">Supplementary </w:t>
      </w:r>
      <w:r w:rsidR="00F8095E">
        <w:t>File</w:t>
      </w:r>
      <w:r>
        <w:t xml:space="preserve"> </w:t>
      </w:r>
      <w:r w:rsidR="00F8095E">
        <w:t>1b</w:t>
      </w:r>
      <w:r>
        <w:t>.</w:t>
      </w:r>
      <w:r w:rsidR="00C3079F">
        <w:t xml:space="preserve"> Primers used in this study.</w:t>
      </w:r>
    </w:p>
    <w:p w:rsidR="0008732F" w:rsidRDefault="0008732F"/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536"/>
        <w:gridCol w:w="2755"/>
      </w:tblGrid>
      <w:tr w:rsidR="0008732F" w:rsidTr="00471C90">
        <w:tc>
          <w:tcPr>
            <w:tcW w:w="1951" w:type="dxa"/>
          </w:tcPr>
          <w:p w:rsidR="0008732F" w:rsidRPr="0008732F" w:rsidRDefault="0008732F">
            <w:pPr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536" w:type="dxa"/>
          </w:tcPr>
          <w:p w:rsidR="0008732F" w:rsidRPr="0008732F" w:rsidRDefault="0008732F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755" w:type="dxa"/>
          </w:tcPr>
          <w:p w:rsidR="0008732F" w:rsidRPr="0008732F" w:rsidRDefault="0008732F">
            <w:pPr>
              <w:rPr>
                <w:b/>
              </w:rPr>
            </w:pPr>
            <w:r w:rsidRPr="0008732F">
              <w:rPr>
                <w:b/>
              </w:rPr>
              <w:t>Purpose</w:t>
            </w:r>
          </w:p>
        </w:tc>
      </w:tr>
      <w:tr w:rsidR="000F34CC" w:rsidTr="00471C90">
        <w:tc>
          <w:tcPr>
            <w:tcW w:w="1951" w:type="dxa"/>
          </w:tcPr>
          <w:p w:rsidR="000F34CC" w:rsidRPr="00070519" w:rsidRDefault="000F34CC" w:rsidP="001E32A5">
            <w:proofErr w:type="spellStart"/>
            <w:r>
              <w:t>gn</w:t>
            </w:r>
            <w:proofErr w:type="spellEnd"/>
            <w:r>
              <w:t xml:space="preserve">-SALK-F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1E32A5">
              <w:rPr>
                <w:rFonts w:ascii="Courier New" w:hAnsi="Courier New" w:cs="Courier New"/>
                <w:color w:val="000000"/>
              </w:rPr>
              <w:t>gggtatatgctccggctgta</w:t>
            </w:r>
            <w:proofErr w:type="spellEnd"/>
          </w:p>
        </w:tc>
        <w:tc>
          <w:tcPr>
            <w:tcW w:w="2755" w:type="dxa"/>
            <w:vMerge w:val="restart"/>
          </w:tcPr>
          <w:p w:rsidR="000F34CC" w:rsidRPr="000F34CC" w:rsidRDefault="000F34CC" w:rsidP="00106043">
            <w:proofErr w:type="spellStart"/>
            <w:r>
              <w:rPr>
                <w:i/>
              </w:rPr>
              <w:t>gn</w:t>
            </w:r>
            <w:r w:rsidR="00106043" w:rsidRPr="00106043">
              <w:rPr>
                <w:i/>
                <w:vertAlign w:val="superscript"/>
              </w:rPr>
              <w:t>s</w:t>
            </w:r>
            <w:proofErr w:type="spellEnd"/>
            <w:r w:rsidR="00106043">
              <w:rPr>
                <w:i/>
              </w:rPr>
              <w:t xml:space="preserve"> </w:t>
            </w:r>
            <w:r>
              <w:t>genotyping</w:t>
            </w:r>
          </w:p>
        </w:tc>
      </w:tr>
      <w:tr w:rsidR="000F34CC" w:rsidTr="00471C90">
        <w:tc>
          <w:tcPr>
            <w:tcW w:w="1951" w:type="dxa"/>
          </w:tcPr>
          <w:p w:rsidR="000F34CC" w:rsidRPr="00070519" w:rsidRDefault="000F34CC" w:rsidP="001E32A5">
            <w:proofErr w:type="spellStart"/>
            <w:r>
              <w:t>gn</w:t>
            </w:r>
            <w:proofErr w:type="spellEnd"/>
            <w:r>
              <w:t xml:space="preserve">-SALK-R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1E32A5">
              <w:rPr>
                <w:rFonts w:ascii="Courier New" w:hAnsi="Courier New" w:cs="Courier New"/>
                <w:color w:val="000000"/>
              </w:rPr>
              <w:t>tcagaacatcctacaggaccaa</w:t>
            </w:r>
            <w:proofErr w:type="spellEnd"/>
          </w:p>
        </w:tc>
        <w:tc>
          <w:tcPr>
            <w:tcW w:w="2755" w:type="dxa"/>
            <w:vMerge/>
          </w:tcPr>
          <w:p w:rsidR="000F34CC" w:rsidRDefault="000F34CC"/>
        </w:tc>
      </w:tr>
      <w:tr w:rsidR="00AA3441" w:rsidTr="00471C90">
        <w:tc>
          <w:tcPr>
            <w:tcW w:w="1951" w:type="dxa"/>
          </w:tcPr>
          <w:p w:rsidR="00AA3441" w:rsidRPr="00070519" w:rsidRDefault="001E32A5" w:rsidP="001E32A5">
            <w:r w:rsidRPr="001E32A5">
              <w:t>LBb1.3</w:t>
            </w:r>
            <w:r w:rsidRPr="001E32A5">
              <w:tab/>
            </w:r>
          </w:p>
        </w:tc>
        <w:tc>
          <w:tcPr>
            <w:tcW w:w="4536" w:type="dxa"/>
          </w:tcPr>
          <w:p w:rsidR="00AA3441" w:rsidRPr="002678EE" w:rsidRDefault="001E32A5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ATTTTGCCGATTTCGGAAC</w:t>
            </w:r>
          </w:p>
        </w:tc>
        <w:tc>
          <w:tcPr>
            <w:tcW w:w="2755" w:type="dxa"/>
          </w:tcPr>
          <w:p w:rsidR="00AA3441" w:rsidRPr="001F5477" w:rsidRDefault="00AA3441"/>
        </w:tc>
      </w:tr>
      <w:tr w:rsidR="000F34CC" w:rsidTr="00471C90">
        <w:tc>
          <w:tcPr>
            <w:tcW w:w="1951" w:type="dxa"/>
          </w:tcPr>
          <w:p w:rsidR="000F34CC" w:rsidRPr="00070519" w:rsidRDefault="000F34CC" w:rsidP="00471C90">
            <w:r>
              <w:t xml:space="preserve">big3-1-F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CCTCCTGATGCCACTTTCT</w:t>
            </w:r>
          </w:p>
        </w:tc>
        <w:tc>
          <w:tcPr>
            <w:tcW w:w="2755" w:type="dxa"/>
            <w:vMerge w:val="restart"/>
          </w:tcPr>
          <w:p w:rsidR="000F34CC" w:rsidRDefault="000F34CC">
            <w:r>
              <w:t>big3-1 genotyping</w:t>
            </w:r>
          </w:p>
        </w:tc>
      </w:tr>
      <w:tr w:rsidR="000F34CC" w:rsidTr="00471C90">
        <w:tc>
          <w:tcPr>
            <w:tcW w:w="1951" w:type="dxa"/>
          </w:tcPr>
          <w:p w:rsidR="000F34CC" w:rsidRPr="00070519" w:rsidRDefault="000F34CC" w:rsidP="00471C90">
            <w:r>
              <w:t xml:space="preserve">big3-1-R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ATCATGTGCTGCTGTCGTGA</w:t>
            </w:r>
          </w:p>
        </w:tc>
        <w:tc>
          <w:tcPr>
            <w:tcW w:w="2755" w:type="dxa"/>
            <w:vMerge/>
          </w:tcPr>
          <w:p w:rsidR="000F34CC" w:rsidRDefault="000F34CC"/>
        </w:tc>
      </w:tr>
      <w:tr w:rsidR="000F34CC" w:rsidTr="00471C90">
        <w:tc>
          <w:tcPr>
            <w:tcW w:w="1951" w:type="dxa"/>
          </w:tcPr>
          <w:p w:rsidR="000F34CC" w:rsidRPr="00070519" w:rsidRDefault="000F34CC" w:rsidP="00471C90">
            <w:r>
              <w:t xml:space="preserve">attB1-GN-F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CGCCTAAAGTTGC</w:t>
            </w:r>
          </w:p>
        </w:tc>
        <w:tc>
          <w:tcPr>
            <w:tcW w:w="2755" w:type="dxa"/>
            <w:vMerge w:val="restart"/>
          </w:tcPr>
          <w:p w:rsidR="000F34CC" w:rsidRDefault="000F34CC">
            <w:r>
              <w:t>GN, FWR, chimeras cloning</w:t>
            </w:r>
          </w:p>
        </w:tc>
      </w:tr>
      <w:tr w:rsidR="000F34CC" w:rsidTr="00471C90">
        <w:tc>
          <w:tcPr>
            <w:tcW w:w="1951" w:type="dxa"/>
          </w:tcPr>
          <w:p w:rsidR="000F34CC" w:rsidRPr="00070519" w:rsidRDefault="000F34CC" w:rsidP="00471C90">
            <w:r>
              <w:t xml:space="preserve">attB2-GN-Rns </w:t>
            </w:r>
          </w:p>
        </w:tc>
        <w:tc>
          <w:tcPr>
            <w:tcW w:w="4536" w:type="dxa"/>
          </w:tcPr>
          <w:p w:rsidR="000F34CC" w:rsidRPr="002678EE" w:rsidRDefault="000F34CC" w:rsidP="00471C90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CGAACCAGTTGTGTTTTCAGG</w:t>
            </w:r>
          </w:p>
        </w:tc>
        <w:tc>
          <w:tcPr>
            <w:tcW w:w="2755" w:type="dxa"/>
            <w:vMerge/>
          </w:tcPr>
          <w:p w:rsidR="000F34CC" w:rsidRDefault="000F34CC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471C90">
            <w:r>
              <w:t xml:space="preserve">attB1-GNL1-F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GTATCAGAATCATCCTT</w:t>
            </w:r>
          </w:p>
        </w:tc>
        <w:tc>
          <w:tcPr>
            <w:tcW w:w="2755" w:type="dxa"/>
            <w:vMerge w:val="restart"/>
            <w:noWrap/>
          </w:tcPr>
          <w:p w:rsidR="000F34CC" w:rsidRPr="00070519" w:rsidRDefault="000F34CC" w:rsidP="00DA352D">
            <w:r>
              <w:t>GNL1, chimeras cloning</w:t>
            </w:r>
          </w:p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471C90">
            <w:r>
              <w:t xml:space="preserve">attB2-GNL1-Rns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GACCTCATTTCCCGGTACCG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471C90">
            <w:r>
              <w:t xml:space="preserve">GLG1-R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AAAGGGAACCCAGTGATTTGGATCACTAT</w:t>
            </w:r>
          </w:p>
        </w:tc>
        <w:tc>
          <w:tcPr>
            <w:tcW w:w="2755" w:type="dxa"/>
            <w:vMerge w:val="restart"/>
            <w:noWrap/>
          </w:tcPr>
          <w:p w:rsidR="000F34CC" w:rsidRPr="00070519" w:rsidRDefault="000F34CC" w:rsidP="00DA352D">
            <w:r>
              <w:t>chimeras cloning</w:t>
            </w:r>
          </w:p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070519">
            <w:r>
              <w:t xml:space="preserve">GLG2-F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AAATCACTGGGTTCCCTTTGTCCGAAAGGT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070519">
            <w:r>
              <w:t xml:space="preserve">GLG2-R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AGTCATTTCTTGGAAGCCGGTTCCTTTAT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070519">
            <w:r>
              <w:t xml:space="preserve">GLG3-F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GGCTTCCAAGAAATGACTCCCAGCCGTTG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070519">
            <w:r>
              <w:t xml:space="preserve">LGG1-R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AAATGAAACCCAAAAATTAGGATCTCCGT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070519">
            <w:r>
              <w:t xml:space="preserve">LGG2-F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TAATTTTTGGGTTTCATTTGTCCGCAGGAG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070519">
            <w:r>
              <w:t xml:space="preserve">GGL1-R 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TGTCATCAGAGGAAAGCCTGCACCTTGTT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RPr="00070519" w:rsidTr="00471C90">
        <w:trPr>
          <w:trHeight w:val="290"/>
        </w:trPr>
        <w:tc>
          <w:tcPr>
            <w:tcW w:w="1951" w:type="dxa"/>
            <w:noWrap/>
          </w:tcPr>
          <w:p w:rsidR="000F34CC" w:rsidRPr="00070519" w:rsidRDefault="000F34CC" w:rsidP="00471C90">
            <w:r>
              <w:t>GGL2-F</w:t>
            </w:r>
          </w:p>
        </w:tc>
        <w:tc>
          <w:tcPr>
            <w:tcW w:w="4536" w:type="dxa"/>
            <w:noWrap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AGGCTTTCCTCTGATGACAGCCAGTCGTTG</w:t>
            </w:r>
          </w:p>
        </w:tc>
        <w:tc>
          <w:tcPr>
            <w:tcW w:w="2755" w:type="dxa"/>
            <w:vMerge/>
            <w:noWrap/>
          </w:tcPr>
          <w:p w:rsidR="000F34CC" w:rsidRPr="00070519" w:rsidRDefault="000F34CC" w:rsidP="00DA352D"/>
        </w:tc>
      </w:tr>
      <w:tr w:rsidR="000F34CC" w:rsidTr="00471C90">
        <w:tc>
          <w:tcPr>
            <w:tcW w:w="1951" w:type="dxa"/>
          </w:tcPr>
          <w:p w:rsidR="000F34CC" w:rsidRPr="00070519" w:rsidRDefault="000F34CC" w:rsidP="00471C90">
            <w:r>
              <w:t xml:space="preserve">attB4-GNpro-F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GGGGACAACTTTGTATAGAAAAGTTGtctagaggtgtgtatgataatgaatattga</w:t>
            </w:r>
            <w:proofErr w:type="spellEnd"/>
          </w:p>
        </w:tc>
        <w:tc>
          <w:tcPr>
            <w:tcW w:w="2755" w:type="dxa"/>
            <w:vMerge w:val="restart"/>
          </w:tcPr>
          <w:p w:rsidR="000F34CC" w:rsidRDefault="000F34CC">
            <w:r>
              <w:t>GN promoter cloning</w:t>
            </w:r>
          </w:p>
        </w:tc>
      </w:tr>
      <w:tr w:rsidR="000F34CC" w:rsidTr="00471C90">
        <w:tc>
          <w:tcPr>
            <w:tcW w:w="1951" w:type="dxa"/>
          </w:tcPr>
          <w:p w:rsidR="000F34CC" w:rsidRPr="00070519" w:rsidRDefault="000F34CC" w:rsidP="000F34CC">
            <w:r>
              <w:t xml:space="preserve">attB1r-GNpro-R 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GGGGACTGCTTTTTTGTACAAACTTGttaatctgctcaaatcttcagcc</w:t>
            </w:r>
            <w:proofErr w:type="spellEnd"/>
          </w:p>
        </w:tc>
        <w:tc>
          <w:tcPr>
            <w:tcW w:w="2755" w:type="dxa"/>
            <w:vMerge/>
          </w:tcPr>
          <w:p w:rsidR="000F34CC" w:rsidRDefault="000F34CC"/>
        </w:tc>
      </w:tr>
      <w:tr w:rsidR="000F34CC" w:rsidTr="00471C90">
        <w:tc>
          <w:tcPr>
            <w:tcW w:w="1951" w:type="dxa"/>
          </w:tcPr>
          <w:p w:rsidR="000F34CC" w:rsidRPr="000F0957" w:rsidRDefault="000F34CC" w:rsidP="00471C90">
            <w:proofErr w:type="spellStart"/>
            <w:r>
              <w:t>GNfwr</w:t>
            </w:r>
            <w:proofErr w:type="spellEnd"/>
            <w:r>
              <w:t>-F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ACAAGCTGAATTTTTGTTGCAGCTTGCGCGTGC</w:t>
            </w:r>
          </w:p>
        </w:tc>
        <w:tc>
          <w:tcPr>
            <w:tcW w:w="2755" w:type="dxa"/>
            <w:vMerge w:val="restart"/>
          </w:tcPr>
          <w:p w:rsidR="000F34CC" w:rsidRPr="000F0957" w:rsidRDefault="000F34CC" w:rsidP="000F34CC">
            <w:r>
              <w:t>FWR mutagenesis</w:t>
            </w:r>
          </w:p>
        </w:tc>
      </w:tr>
      <w:tr w:rsidR="000F34CC" w:rsidTr="00471C90">
        <w:tc>
          <w:tcPr>
            <w:tcW w:w="1951" w:type="dxa"/>
          </w:tcPr>
          <w:p w:rsidR="000F34CC" w:rsidRPr="00070519" w:rsidRDefault="000F34CC" w:rsidP="00471C90">
            <w:proofErr w:type="spellStart"/>
            <w:r>
              <w:t>GNfwr</w:t>
            </w:r>
            <w:proofErr w:type="spellEnd"/>
            <w:r>
              <w:t>-R</w:t>
            </w:r>
          </w:p>
        </w:tc>
        <w:tc>
          <w:tcPr>
            <w:tcW w:w="4536" w:type="dxa"/>
          </w:tcPr>
          <w:p w:rsidR="000F34CC" w:rsidRPr="002678EE" w:rsidRDefault="000F34C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CTGCAACAAAAATTCAGCTTGTAGAAACTTGC</w:t>
            </w:r>
          </w:p>
        </w:tc>
        <w:tc>
          <w:tcPr>
            <w:tcW w:w="2755" w:type="dxa"/>
            <w:vMerge/>
          </w:tcPr>
          <w:p w:rsidR="000F34CC" w:rsidRDefault="000F34CC"/>
        </w:tc>
      </w:tr>
    </w:tbl>
    <w:p w:rsidR="00715CD9" w:rsidRDefault="00715CD9">
      <w:r>
        <w:br/>
      </w:r>
    </w:p>
    <w:p w:rsidR="00715CD9" w:rsidRDefault="00715CD9">
      <w:pPr>
        <w:jc w:val="left"/>
      </w:pPr>
      <w:r>
        <w:br w:type="page"/>
      </w:r>
    </w:p>
    <w:p w:rsidR="0008732F" w:rsidRDefault="00715CD9">
      <w:r>
        <w:lastRenderedPageBreak/>
        <w:t xml:space="preserve">Supplementary </w:t>
      </w:r>
      <w:r w:rsidR="00F8095E">
        <w:t>File</w:t>
      </w:r>
      <w:r>
        <w:t xml:space="preserve"> </w:t>
      </w:r>
      <w:r w:rsidR="00F8095E">
        <w:t>1c</w:t>
      </w:r>
      <w:r w:rsidR="00BB675C">
        <w:t>. Cons</w:t>
      </w:r>
      <w:r w:rsidR="009C1209">
        <w:t>tructs generated in this study.</w:t>
      </w:r>
    </w:p>
    <w:p w:rsidR="00243E61" w:rsidRDefault="00243E61"/>
    <w:tbl>
      <w:tblPr>
        <w:tblStyle w:val="Tabela-Siatka"/>
        <w:tblW w:w="9322" w:type="dxa"/>
        <w:tblLook w:val="04A0" w:firstRow="1" w:lastRow="0" w:firstColumn="1" w:lastColumn="0" w:noHBand="0" w:noVBand="1"/>
      </w:tblPr>
      <w:tblGrid>
        <w:gridCol w:w="5495"/>
        <w:gridCol w:w="3827"/>
      </w:tblGrid>
      <w:tr w:rsidR="00243E61" w:rsidTr="004F2FDF">
        <w:tc>
          <w:tcPr>
            <w:tcW w:w="5495" w:type="dxa"/>
          </w:tcPr>
          <w:p w:rsidR="00243E61" w:rsidRPr="00243E61" w:rsidRDefault="00243E61">
            <w:pPr>
              <w:rPr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3827" w:type="dxa"/>
          </w:tcPr>
          <w:p w:rsidR="00243E61" w:rsidRPr="00243E61" w:rsidRDefault="00243E61">
            <w:pPr>
              <w:rPr>
                <w:b/>
              </w:rPr>
            </w:pPr>
            <w:r w:rsidRPr="00243E61">
              <w:rPr>
                <w:b/>
              </w:rPr>
              <w:t>Notes</w:t>
            </w:r>
          </w:p>
        </w:tc>
      </w:tr>
      <w:tr w:rsidR="002D26A9" w:rsidTr="004F2FDF">
        <w:tc>
          <w:tcPr>
            <w:tcW w:w="5495" w:type="dxa"/>
          </w:tcPr>
          <w:p w:rsidR="002D26A9" w:rsidRPr="002D26A9" w:rsidRDefault="002D26A9" w:rsidP="002D26A9">
            <w:r>
              <w:t>GNOM</w:t>
            </w:r>
            <w:r>
              <w:tab/>
            </w:r>
            <w:r w:rsidRPr="002D26A9">
              <w:t>/</w:t>
            </w:r>
            <w:r>
              <w:t>pDONR221</w:t>
            </w:r>
          </w:p>
        </w:tc>
        <w:tc>
          <w:tcPr>
            <w:tcW w:w="3827" w:type="dxa"/>
          </w:tcPr>
          <w:p w:rsidR="002D26A9" w:rsidRDefault="002D26A9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2D26A9" w:rsidRDefault="002D26A9" w:rsidP="002D26A9">
            <w:r w:rsidRPr="002D26A9">
              <w:t>FEWERROOTS</w:t>
            </w:r>
            <w:r>
              <w:t>/</w:t>
            </w:r>
            <w:r w:rsidRPr="002D26A9">
              <w:t>pDONR221</w:t>
            </w:r>
          </w:p>
        </w:tc>
        <w:tc>
          <w:tcPr>
            <w:tcW w:w="3827" w:type="dxa"/>
          </w:tcPr>
          <w:p w:rsidR="002D26A9" w:rsidRDefault="002D26A9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2D26A9" w:rsidRDefault="002D26A9" w:rsidP="006A6F36">
            <w:r w:rsidRPr="002D26A9">
              <w:t>GNOM-LIKE1</w:t>
            </w:r>
            <w:r>
              <w:t>/pDONR221</w:t>
            </w:r>
          </w:p>
        </w:tc>
        <w:tc>
          <w:tcPr>
            <w:tcW w:w="3827" w:type="dxa"/>
          </w:tcPr>
          <w:p w:rsidR="002D26A9" w:rsidRDefault="002D26A9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1751CE" w:rsidRDefault="001751CE" w:rsidP="001751CE">
            <w:r w:rsidRPr="001751CE">
              <w:t>GGL</w:t>
            </w:r>
            <w:r w:rsidRPr="002D26A9">
              <w:t>/</w:t>
            </w:r>
            <w:r>
              <w:t>pDONR221</w:t>
            </w:r>
          </w:p>
        </w:tc>
        <w:tc>
          <w:tcPr>
            <w:tcW w:w="3827" w:type="dxa"/>
          </w:tcPr>
          <w:p w:rsidR="002D26A9" w:rsidRDefault="001751CE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1751CE" w:rsidRDefault="001751CE" w:rsidP="006A6F36">
            <w:r w:rsidRPr="001751CE">
              <w:t>LGG</w:t>
            </w:r>
            <w:r w:rsidRPr="002D26A9">
              <w:t>/</w:t>
            </w:r>
            <w:r>
              <w:t>pDONR221</w:t>
            </w:r>
          </w:p>
        </w:tc>
        <w:tc>
          <w:tcPr>
            <w:tcW w:w="3827" w:type="dxa"/>
          </w:tcPr>
          <w:p w:rsidR="002D26A9" w:rsidRDefault="001751CE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1751CE" w:rsidRDefault="001751CE" w:rsidP="006A6F36">
            <w:r w:rsidRPr="001751CE">
              <w:t>GLG</w:t>
            </w:r>
            <w:r w:rsidRPr="002D26A9">
              <w:t>/</w:t>
            </w:r>
            <w:r>
              <w:t>pDONR221</w:t>
            </w:r>
          </w:p>
        </w:tc>
        <w:tc>
          <w:tcPr>
            <w:tcW w:w="3827" w:type="dxa"/>
          </w:tcPr>
          <w:p w:rsidR="002D26A9" w:rsidRDefault="001751CE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1751CE" w:rsidRDefault="001751CE" w:rsidP="006A6F36">
            <w:r w:rsidRPr="001751CE">
              <w:t>LGL</w:t>
            </w:r>
            <w:r w:rsidRPr="002D26A9">
              <w:t>/</w:t>
            </w:r>
            <w:r>
              <w:t>pDONR221</w:t>
            </w:r>
          </w:p>
        </w:tc>
        <w:tc>
          <w:tcPr>
            <w:tcW w:w="3827" w:type="dxa"/>
          </w:tcPr>
          <w:p w:rsidR="002D26A9" w:rsidRDefault="001751CE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2D26A9" w:rsidRPr="00D25277" w:rsidRDefault="001751CE" w:rsidP="006A6F36">
            <w:pPr>
              <w:rPr>
                <w:i/>
              </w:rPr>
            </w:pPr>
            <w:r w:rsidRPr="001751CE">
              <w:t>GLL</w:t>
            </w:r>
            <w:r w:rsidRPr="002D26A9">
              <w:t>/</w:t>
            </w:r>
            <w:r>
              <w:t>pDONR221</w:t>
            </w:r>
          </w:p>
        </w:tc>
        <w:tc>
          <w:tcPr>
            <w:tcW w:w="3827" w:type="dxa"/>
          </w:tcPr>
          <w:p w:rsidR="002D26A9" w:rsidRDefault="001751CE">
            <w:r>
              <w:t>without STOP codon</w:t>
            </w:r>
          </w:p>
        </w:tc>
      </w:tr>
      <w:tr w:rsidR="002D26A9" w:rsidTr="004F2FDF">
        <w:tc>
          <w:tcPr>
            <w:tcW w:w="5495" w:type="dxa"/>
          </w:tcPr>
          <w:p w:rsidR="001B630D" w:rsidRPr="001B630D" w:rsidRDefault="001B630D" w:rsidP="006A6F36">
            <w:proofErr w:type="spellStart"/>
            <w:r w:rsidRPr="001B630D">
              <w:t>ProGNOM</w:t>
            </w:r>
            <w:proofErr w:type="spellEnd"/>
            <w:r w:rsidRPr="001B630D">
              <w:t>/pDONRP4P1r</w:t>
            </w:r>
          </w:p>
        </w:tc>
        <w:tc>
          <w:tcPr>
            <w:tcW w:w="3827" w:type="dxa"/>
          </w:tcPr>
          <w:p w:rsidR="002D26A9" w:rsidRDefault="002D26A9"/>
        </w:tc>
      </w:tr>
      <w:tr w:rsidR="007F4AB9" w:rsidTr="004F2FDF">
        <w:tc>
          <w:tcPr>
            <w:tcW w:w="5495" w:type="dxa"/>
          </w:tcPr>
          <w:p w:rsidR="007F4AB9" w:rsidRPr="001B630D" w:rsidRDefault="007F4AB9" w:rsidP="00F64EF7">
            <w:proofErr w:type="spellStart"/>
            <w:r>
              <w:t>pGN</w:t>
            </w:r>
            <w:r w:rsidR="00681341">
              <w:t>:</w:t>
            </w:r>
            <w:r>
              <w:t>GN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r>
              <w:t>pGN</w:t>
            </w:r>
            <w:r w:rsidR="00681341">
              <w:t>:</w:t>
            </w:r>
            <w:r>
              <w:t>GNL1-GFP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proofErr w:type="spellStart"/>
            <w:r>
              <w:t>pGN</w:t>
            </w:r>
            <w:r w:rsidR="00681341">
              <w:t>:</w:t>
            </w:r>
            <w:r>
              <w:t>GLL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proofErr w:type="spellStart"/>
            <w:r>
              <w:t>pGN</w:t>
            </w:r>
            <w:r w:rsidR="00681341">
              <w:t>:</w:t>
            </w:r>
            <w:r>
              <w:t>GGL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proofErr w:type="spellStart"/>
            <w:r>
              <w:t>pGN</w:t>
            </w:r>
            <w:r w:rsidR="00681341">
              <w:t>:</w:t>
            </w:r>
            <w:r>
              <w:t>GLG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proofErr w:type="spellStart"/>
            <w:r>
              <w:t>pGN</w:t>
            </w:r>
            <w:r w:rsidR="00681341">
              <w:t>:</w:t>
            </w:r>
            <w:r>
              <w:t>LGL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proofErr w:type="spellStart"/>
            <w:r>
              <w:t>pGN</w:t>
            </w:r>
            <w:r w:rsidR="00681341">
              <w:t>:</w:t>
            </w:r>
            <w:r>
              <w:t>LGG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proofErr w:type="spellStart"/>
            <w:r>
              <w:t>pGN:</w:t>
            </w:r>
            <w:r w:rsidR="00C8405E">
              <w:t>GN</w:t>
            </w:r>
            <w:r w:rsidR="00C8405E">
              <w:rPr>
                <w:vertAlign w:val="superscript"/>
              </w:rPr>
              <w:t>fwr</w:t>
            </w:r>
            <w:r>
              <w:t>-GFP</w:t>
            </w:r>
            <w:proofErr w:type="spellEnd"/>
            <w:r>
              <w:t>/</w:t>
            </w:r>
            <w:r w:rsidRPr="004D69A8">
              <w:t>pH7m34GW</w:t>
            </w:r>
          </w:p>
        </w:tc>
        <w:tc>
          <w:tcPr>
            <w:tcW w:w="3827" w:type="dxa"/>
          </w:tcPr>
          <w:p w:rsidR="007F4AB9" w:rsidRDefault="007F4AB9"/>
        </w:tc>
      </w:tr>
    </w:tbl>
    <w:p w:rsidR="00243E61" w:rsidRPr="00CE3E71" w:rsidRDefault="00243E61"/>
    <w:sectPr w:rsidR="00243E61" w:rsidRPr="00CE3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581"/>
    <w:rsid w:val="0001147C"/>
    <w:rsid w:val="00034581"/>
    <w:rsid w:val="00035A55"/>
    <w:rsid w:val="00041ECA"/>
    <w:rsid w:val="0004543C"/>
    <w:rsid w:val="00046795"/>
    <w:rsid w:val="00070519"/>
    <w:rsid w:val="00072C92"/>
    <w:rsid w:val="0008732F"/>
    <w:rsid w:val="000874EA"/>
    <w:rsid w:val="00091774"/>
    <w:rsid w:val="000A50FC"/>
    <w:rsid w:val="000C721A"/>
    <w:rsid w:val="000D211E"/>
    <w:rsid w:val="000D68FF"/>
    <w:rsid w:val="000E0D13"/>
    <w:rsid w:val="000E777B"/>
    <w:rsid w:val="000F0957"/>
    <w:rsid w:val="000F34CC"/>
    <w:rsid w:val="00105526"/>
    <w:rsid w:val="001056AF"/>
    <w:rsid w:val="00106043"/>
    <w:rsid w:val="00122200"/>
    <w:rsid w:val="00131652"/>
    <w:rsid w:val="00161DF2"/>
    <w:rsid w:val="001751CE"/>
    <w:rsid w:val="00175318"/>
    <w:rsid w:val="001A6442"/>
    <w:rsid w:val="001B630D"/>
    <w:rsid w:val="001C7F77"/>
    <w:rsid w:val="001D6EB0"/>
    <w:rsid w:val="001E32A5"/>
    <w:rsid w:val="001E7B03"/>
    <w:rsid w:val="001F5477"/>
    <w:rsid w:val="00206A80"/>
    <w:rsid w:val="00210D67"/>
    <w:rsid w:val="00224DC3"/>
    <w:rsid w:val="00225D6C"/>
    <w:rsid w:val="00225E86"/>
    <w:rsid w:val="002268CD"/>
    <w:rsid w:val="00232EB5"/>
    <w:rsid w:val="0023456A"/>
    <w:rsid w:val="002363DB"/>
    <w:rsid w:val="00243E61"/>
    <w:rsid w:val="00250D5D"/>
    <w:rsid w:val="002537B5"/>
    <w:rsid w:val="002678EE"/>
    <w:rsid w:val="00290DAD"/>
    <w:rsid w:val="0029248B"/>
    <w:rsid w:val="002A08A5"/>
    <w:rsid w:val="002C48CB"/>
    <w:rsid w:val="002D26A9"/>
    <w:rsid w:val="002F2F4A"/>
    <w:rsid w:val="00361456"/>
    <w:rsid w:val="00366FC3"/>
    <w:rsid w:val="003C0EC4"/>
    <w:rsid w:val="003C2AEB"/>
    <w:rsid w:val="003F7C8D"/>
    <w:rsid w:val="004010FC"/>
    <w:rsid w:val="00411266"/>
    <w:rsid w:val="00426331"/>
    <w:rsid w:val="00442DC4"/>
    <w:rsid w:val="00452CB4"/>
    <w:rsid w:val="00457218"/>
    <w:rsid w:val="00460818"/>
    <w:rsid w:val="00462D93"/>
    <w:rsid w:val="00471C90"/>
    <w:rsid w:val="004C1000"/>
    <w:rsid w:val="004D69A8"/>
    <w:rsid w:val="004F2FDF"/>
    <w:rsid w:val="004F5A6A"/>
    <w:rsid w:val="00504DDA"/>
    <w:rsid w:val="005135C6"/>
    <w:rsid w:val="005258A7"/>
    <w:rsid w:val="00551BA9"/>
    <w:rsid w:val="00595B5D"/>
    <w:rsid w:val="005A5F96"/>
    <w:rsid w:val="005B5D9B"/>
    <w:rsid w:val="005C006C"/>
    <w:rsid w:val="005D2580"/>
    <w:rsid w:val="005F41A9"/>
    <w:rsid w:val="005F476A"/>
    <w:rsid w:val="005F4F7D"/>
    <w:rsid w:val="00634C89"/>
    <w:rsid w:val="00680FD5"/>
    <w:rsid w:val="00681341"/>
    <w:rsid w:val="0068295E"/>
    <w:rsid w:val="006A6F36"/>
    <w:rsid w:val="006C5168"/>
    <w:rsid w:val="00707090"/>
    <w:rsid w:val="00713195"/>
    <w:rsid w:val="00715CD9"/>
    <w:rsid w:val="00753FD9"/>
    <w:rsid w:val="00757E73"/>
    <w:rsid w:val="00773EA5"/>
    <w:rsid w:val="0079458A"/>
    <w:rsid w:val="007B1094"/>
    <w:rsid w:val="007C698A"/>
    <w:rsid w:val="007F13BC"/>
    <w:rsid w:val="007F14E5"/>
    <w:rsid w:val="007F4AB9"/>
    <w:rsid w:val="00806FA2"/>
    <w:rsid w:val="008113D5"/>
    <w:rsid w:val="00830018"/>
    <w:rsid w:val="008A03B8"/>
    <w:rsid w:val="008B661B"/>
    <w:rsid w:val="008D5EF6"/>
    <w:rsid w:val="008E648F"/>
    <w:rsid w:val="0092304D"/>
    <w:rsid w:val="0094177C"/>
    <w:rsid w:val="0095434C"/>
    <w:rsid w:val="00955BFE"/>
    <w:rsid w:val="00974E6A"/>
    <w:rsid w:val="009775E1"/>
    <w:rsid w:val="00994FD2"/>
    <w:rsid w:val="009A111B"/>
    <w:rsid w:val="009C1209"/>
    <w:rsid w:val="009F50FD"/>
    <w:rsid w:val="00A0012F"/>
    <w:rsid w:val="00A05B9F"/>
    <w:rsid w:val="00A35D0C"/>
    <w:rsid w:val="00A459C7"/>
    <w:rsid w:val="00A50835"/>
    <w:rsid w:val="00A82804"/>
    <w:rsid w:val="00A82D74"/>
    <w:rsid w:val="00A831BE"/>
    <w:rsid w:val="00A8365A"/>
    <w:rsid w:val="00A90A7C"/>
    <w:rsid w:val="00A96985"/>
    <w:rsid w:val="00AA3441"/>
    <w:rsid w:val="00AA4C7C"/>
    <w:rsid w:val="00AA74B0"/>
    <w:rsid w:val="00AB51EF"/>
    <w:rsid w:val="00AC05C9"/>
    <w:rsid w:val="00AC46AE"/>
    <w:rsid w:val="00AF588A"/>
    <w:rsid w:val="00B00E06"/>
    <w:rsid w:val="00B06521"/>
    <w:rsid w:val="00B272BA"/>
    <w:rsid w:val="00B47703"/>
    <w:rsid w:val="00B539B1"/>
    <w:rsid w:val="00B67112"/>
    <w:rsid w:val="00B7196C"/>
    <w:rsid w:val="00B84AB6"/>
    <w:rsid w:val="00B90665"/>
    <w:rsid w:val="00BA6A7D"/>
    <w:rsid w:val="00BB675C"/>
    <w:rsid w:val="00BD30A2"/>
    <w:rsid w:val="00BE050F"/>
    <w:rsid w:val="00BE5A20"/>
    <w:rsid w:val="00C009FA"/>
    <w:rsid w:val="00C011CB"/>
    <w:rsid w:val="00C24746"/>
    <w:rsid w:val="00C3079F"/>
    <w:rsid w:val="00C4120F"/>
    <w:rsid w:val="00C6667F"/>
    <w:rsid w:val="00C773F9"/>
    <w:rsid w:val="00C81103"/>
    <w:rsid w:val="00C8405E"/>
    <w:rsid w:val="00CA6622"/>
    <w:rsid w:val="00CB20B8"/>
    <w:rsid w:val="00CC259A"/>
    <w:rsid w:val="00CC4BB3"/>
    <w:rsid w:val="00CE205A"/>
    <w:rsid w:val="00CE3E71"/>
    <w:rsid w:val="00CE7BF1"/>
    <w:rsid w:val="00D00AB0"/>
    <w:rsid w:val="00D26D42"/>
    <w:rsid w:val="00D56F47"/>
    <w:rsid w:val="00D615B5"/>
    <w:rsid w:val="00D67001"/>
    <w:rsid w:val="00D72676"/>
    <w:rsid w:val="00D80541"/>
    <w:rsid w:val="00D81331"/>
    <w:rsid w:val="00DA237C"/>
    <w:rsid w:val="00DA352D"/>
    <w:rsid w:val="00DC53BC"/>
    <w:rsid w:val="00E0184D"/>
    <w:rsid w:val="00E11D16"/>
    <w:rsid w:val="00E22E22"/>
    <w:rsid w:val="00E4000D"/>
    <w:rsid w:val="00E414AD"/>
    <w:rsid w:val="00E83B5D"/>
    <w:rsid w:val="00E852E9"/>
    <w:rsid w:val="00EA0861"/>
    <w:rsid w:val="00EB34F5"/>
    <w:rsid w:val="00EC0BA5"/>
    <w:rsid w:val="00F14B2B"/>
    <w:rsid w:val="00F178E9"/>
    <w:rsid w:val="00F24E08"/>
    <w:rsid w:val="00F46ABC"/>
    <w:rsid w:val="00F50584"/>
    <w:rsid w:val="00F5586E"/>
    <w:rsid w:val="00F64EF7"/>
    <w:rsid w:val="00F66B7A"/>
    <w:rsid w:val="00F8095E"/>
    <w:rsid w:val="00F8251E"/>
    <w:rsid w:val="00F85578"/>
    <w:rsid w:val="00FA55E9"/>
    <w:rsid w:val="00FB3B70"/>
    <w:rsid w:val="00FB5F50"/>
    <w:rsid w:val="00FC7879"/>
    <w:rsid w:val="00FD38F5"/>
    <w:rsid w:val="00FD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0FC"/>
    <w:pPr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A50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A50F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0A50FC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0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0F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0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0F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0F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0F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0F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0A50F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0A50FC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0FC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0FC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0FC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0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0A50FC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A50F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0FC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0A50FC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Pogrubienie">
    <w:name w:val="Strong"/>
    <w:uiPriority w:val="22"/>
    <w:qFormat/>
    <w:rsid w:val="000A50FC"/>
    <w:rPr>
      <w:b/>
      <w:bCs/>
    </w:rPr>
  </w:style>
  <w:style w:type="character" w:styleId="Uwydatnienie">
    <w:name w:val="Emphasis"/>
    <w:uiPriority w:val="20"/>
    <w:qFormat/>
    <w:rsid w:val="000A50FC"/>
    <w:rPr>
      <w:i/>
      <w:iCs/>
    </w:rPr>
  </w:style>
  <w:style w:type="paragraph" w:styleId="Bezodstpw">
    <w:name w:val="No Spacing"/>
    <w:uiPriority w:val="1"/>
    <w:qFormat/>
    <w:rsid w:val="000A50FC"/>
  </w:style>
  <w:style w:type="paragraph" w:styleId="Akapitzlist">
    <w:name w:val="List Paragraph"/>
    <w:basedOn w:val="Normalny"/>
    <w:uiPriority w:val="34"/>
    <w:qFormat/>
    <w:rsid w:val="000A50FC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0A50F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0A50FC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0FC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0FC"/>
    <w:rPr>
      <w:b/>
      <w:bCs/>
      <w:i/>
      <w:iCs/>
      <w:color w:val="DDDDDD" w:themeColor="accent1"/>
    </w:rPr>
  </w:style>
  <w:style w:type="character" w:styleId="Wyrnieniedelikatne">
    <w:name w:val="Subtle Emphasis"/>
    <w:uiPriority w:val="19"/>
    <w:qFormat/>
    <w:rsid w:val="000A50F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0A50FC"/>
    <w:rPr>
      <w:b/>
      <w:bCs/>
      <w:i/>
      <w:iCs/>
      <w:color w:val="DDDDDD" w:themeColor="accent1"/>
    </w:rPr>
  </w:style>
  <w:style w:type="character" w:styleId="Odwoaniedelikatne">
    <w:name w:val="Subtle Reference"/>
    <w:uiPriority w:val="31"/>
    <w:qFormat/>
    <w:rsid w:val="000A50FC"/>
    <w:rPr>
      <w:smallCaps/>
      <w:color w:val="B2B2B2" w:themeColor="accent2"/>
      <w:u w:val="single"/>
    </w:rPr>
  </w:style>
  <w:style w:type="character" w:styleId="Odwoanieintensywne">
    <w:name w:val="Intense Reference"/>
    <w:uiPriority w:val="32"/>
    <w:qFormat/>
    <w:rsid w:val="000A50FC"/>
    <w:rPr>
      <w:b/>
      <w:bCs/>
      <w:smallCaps/>
      <w:color w:val="B2B2B2" w:themeColor="accent2"/>
      <w:spacing w:val="5"/>
      <w:u w:val="single"/>
    </w:rPr>
  </w:style>
  <w:style w:type="character" w:styleId="Tytuksiki">
    <w:name w:val="Book Title"/>
    <w:uiPriority w:val="33"/>
    <w:qFormat/>
    <w:rsid w:val="000A50FC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0A50FC"/>
    <w:pPr>
      <w:outlineLvl w:val="9"/>
    </w:pPr>
  </w:style>
  <w:style w:type="table" w:styleId="Tabela-Siatka">
    <w:name w:val="Table Grid"/>
    <w:basedOn w:val="Standardowy"/>
    <w:uiPriority w:val="59"/>
    <w:rsid w:val="0003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705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519"/>
    <w:rPr>
      <w:rFonts w:ascii="Tahoma" w:hAnsi="Tahoma" w:cs="Tahoma"/>
      <w:sz w:val="16"/>
      <w:szCs w:val="16"/>
    </w:rPr>
  </w:style>
  <w:style w:type="character" w:customStyle="1" w:styleId="mono">
    <w:name w:val="mono"/>
    <w:basedOn w:val="Domylnaczcionkaakapitu"/>
    <w:rsid w:val="00A459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0FC"/>
    <w:pPr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A50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A50F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0A50FC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0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0F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0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0F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0F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0F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0F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0A50F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0A50FC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0FC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0FC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0FC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0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0A50FC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A50F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0FC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0A50FC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Pogrubienie">
    <w:name w:val="Strong"/>
    <w:uiPriority w:val="22"/>
    <w:qFormat/>
    <w:rsid w:val="000A50FC"/>
    <w:rPr>
      <w:b/>
      <w:bCs/>
    </w:rPr>
  </w:style>
  <w:style w:type="character" w:styleId="Uwydatnienie">
    <w:name w:val="Emphasis"/>
    <w:uiPriority w:val="20"/>
    <w:qFormat/>
    <w:rsid w:val="000A50FC"/>
    <w:rPr>
      <w:i/>
      <w:iCs/>
    </w:rPr>
  </w:style>
  <w:style w:type="paragraph" w:styleId="Bezodstpw">
    <w:name w:val="No Spacing"/>
    <w:uiPriority w:val="1"/>
    <w:qFormat/>
    <w:rsid w:val="000A50FC"/>
  </w:style>
  <w:style w:type="paragraph" w:styleId="Akapitzlist">
    <w:name w:val="List Paragraph"/>
    <w:basedOn w:val="Normalny"/>
    <w:uiPriority w:val="34"/>
    <w:qFormat/>
    <w:rsid w:val="000A50FC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0A50F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0A50FC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0FC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0FC"/>
    <w:rPr>
      <w:b/>
      <w:bCs/>
      <w:i/>
      <w:iCs/>
      <w:color w:val="DDDDDD" w:themeColor="accent1"/>
    </w:rPr>
  </w:style>
  <w:style w:type="character" w:styleId="Wyrnieniedelikatne">
    <w:name w:val="Subtle Emphasis"/>
    <w:uiPriority w:val="19"/>
    <w:qFormat/>
    <w:rsid w:val="000A50F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0A50FC"/>
    <w:rPr>
      <w:b/>
      <w:bCs/>
      <w:i/>
      <w:iCs/>
      <w:color w:val="DDDDDD" w:themeColor="accent1"/>
    </w:rPr>
  </w:style>
  <w:style w:type="character" w:styleId="Odwoaniedelikatne">
    <w:name w:val="Subtle Reference"/>
    <w:uiPriority w:val="31"/>
    <w:qFormat/>
    <w:rsid w:val="000A50FC"/>
    <w:rPr>
      <w:smallCaps/>
      <w:color w:val="B2B2B2" w:themeColor="accent2"/>
      <w:u w:val="single"/>
    </w:rPr>
  </w:style>
  <w:style w:type="character" w:styleId="Odwoanieintensywne">
    <w:name w:val="Intense Reference"/>
    <w:uiPriority w:val="32"/>
    <w:qFormat/>
    <w:rsid w:val="000A50FC"/>
    <w:rPr>
      <w:b/>
      <w:bCs/>
      <w:smallCaps/>
      <w:color w:val="B2B2B2" w:themeColor="accent2"/>
      <w:spacing w:val="5"/>
      <w:u w:val="single"/>
    </w:rPr>
  </w:style>
  <w:style w:type="character" w:styleId="Tytuksiki">
    <w:name w:val="Book Title"/>
    <w:uiPriority w:val="33"/>
    <w:qFormat/>
    <w:rsid w:val="000A50FC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0A50FC"/>
    <w:pPr>
      <w:outlineLvl w:val="9"/>
    </w:pPr>
  </w:style>
  <w:style w:type="table" w:styleId="Tabela-Siatka">
    <w:name w:val="Table Grid"/>
    <w:basedOn w:val="Standardowy"/>
    <w:uiPriority w:val="59"/>
    <w:rsid w:val="0003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705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519"/>
    <w:rPr>
      <w:rFonts w:ascii="Tahoma" w:hAnsi="Tahoma" w:cs="Tahoma"/>
      <w:sz w:val="16"/>
      <w:szCs w:val="16"/>
    </w:rPr>
  </w:style>
  <w:style w:type="character" w:customStyle="1" w:styleId="mono">
    <w:name w:val="mono"/>
    <w:basedOn w:val="Domylnaczcionkaakapitu"/>
    <w:rsid w:val="00A45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dcienie szarości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Niestandardowy 1">
      <a:majorFont>
        <a:latin typeface="Arial Unicode MS"/>
        <a:ea typeface=""/>
        <a:cs typeface=""/>
      </a:majorFont>
      <a:minorFont>
        <a:latin typeface="Arial Unicode MS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k</dc:creator>
  <cp:lastModifiedBy>Maciek</cp:lastModifiedBy>
  <cp:revision>198</cp:revision>
  <dcterms:created xsi:type="dcterms:W3CDTF">2021-01-07T03:28:00Z</dcterms:created>
  <dcterms:modified xsi:type="dcterms:W3CDTF">2021-11-19T10:49:00Z</dcterms:modified>
</cp:coreProperties>
</file>